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5CEDD" w14:textId="77777777" w:rsidR="00BF604B" w:rsidRDefault="00BF604B"/>
    <w:p w14:paraId="26A42C78" w14:textId="30BFA903" w:rsidR="00BF604B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Table </w:t>
      </w:r>
      <w:r w:rsidR="0093712B">
        <w:rPr>
          <w:rFonts w:hint="eastAsia"/>
          <w:lang w:eastAsia="zh-CN"/>
        </w:rPr>
        <w:t>S5</w:t>
      </w:r>
      <w:r>
        <w:t>. Incidence of Rheumatic heart diseasein 1990 and 2021 for Both sexes and all locations, with EAPC from 1990 and 2021.</w:t>
      </w:r>
    </w:p>
    <w:tbl>
      <w:tblPr>
        <w:tblW w:w="13835" w:type="dxa"/>
        <w:jc w:val="center"/>
        <w:tblLayout w:type="fixed"/>
        <w:tblLook w:val="04A0" w:firstRow="1" w:lastRow="0" w:firstColumn="1" w:lastColumn="0" w:noHBand="0" w:noVBand="1"/>
      </w:tblPr>
      <w:tblGrid>
        <w:gridCol w:w="3060"/>
        <w:gridCol w:w="2025"/>
        <w:gridCol w:w="1730"/>
        <w:gridCol w:w="2123"/>
        <w:gridCol w:w="1828"/>
        <w:gridCol w:w="1502"/>
        <w:gridCol w:w="1567"/>
      </w:tblGrid>
      <w:tr w:rsidR="00BF604B" w14:paraId="22EDF369" w14:textId="77777777" w:rsidTr="00B46FAD">
        <w:trPr>
          <w:tblHeader/>
          <w:jc w:val="center"/>
        </w:trPr>
        <w:tc>
          <w:tcPr>
            <w:tcW w:w="34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3CFB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75687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93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CDDD6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23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833C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20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E3C18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6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6229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3ECE1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BF604B" w14:paraId="2CBC3FE6" w14:textId="77777777" w:rsidTr="00B46FAD">
        <w:trPr>
          <w:jc w:val="center"/>
        </w:trPr>
        <w:tc>
          <w:tcPr>
            <w:tcW w:w="34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A2B1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 &amp; Pacific - WB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25C14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870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6190 to 556637)</w:t>
            </w:r>
          </w:p>
        </w:tc>
        <w:tc>
          <w:tcPr>
            <w:tcW w:w="19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9912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6.78 to 101.63)</w:t>
            </w:r>
          </w:p>
        </w:tc>
        <w:tc>
          <w:tcPr>
            <w:tcW w:w="23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5ECEB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794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9433 to 407548)</w:t>
            </w:r>
          </w:p>
        </w:tc>
        <w:tc>
          <w:tcPr>
            <w:tcW w:w="204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81CF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6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0.55 to 87.24)</w:t>
            </w:r>
          </w:p>
        </w:tc>
        <w:tc>
          <w:tcPr>
            <w:tcW w:w="16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4DB2B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3 to -0.23)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AE8DC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3 to 0.14)</w:t>
            </w:r>
          </w:p>
        </w:tc>
      </w:tr>
      <w:tr w:rsidR="00BF604B" w14:paraId="469D3606" w14:textId="77777777" w:rsidTr="00B46FAD">
        <w:trPr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A7071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&amp; Central Asia - 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598A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6301 to 3424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4710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.41 to 17.6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C2E7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32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7230 to 3731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696B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.49 to 22.7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16E2D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1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22BFB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85)</w:t>
            </w:r>
          </w:p>
        </w:tc>
      </w:tr>
      <w:tr w:rsidR="00BF604B" w14:paraId="2047B038" w14:textId="77777777" w:rsidTr="00B46FAD">
        <w:trPr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FD5A5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52FF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78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0948 to 180488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E37D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.93 to 110.1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76A3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812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27167 to 26501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3B778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.05 to 13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73F8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0.4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421F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1 to 1.04)</w:t>
            </w:r>
          </w:p>
        </w:tc>
      </w:tr>
      <w:tr w:rsidR="00BF604B" w14:paraId="6C357D9F" w14:textId="77777777" w:rsidTr="00B46FAD">
        <w:trPr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C2C3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n America &amp; Caribbean - 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C382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92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6034 to 22987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8C80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0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0.55 to 152.9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F9A9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0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2419 to 24375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0478B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1.01 to 153.9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F0DB1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16CB9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3 to -0.01)</w:t>
            </w:r>
          </w:p>
        </w:tc>
      </w:tr>
      <w:tr w:rsidR="00BF604B" w14:paraId="0B699124" w14:textId="77777777" w:rsidTr="00B46FAD">
        <w:trPr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813E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 &amp; North Africa - 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2041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0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361 to 8834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7B7C6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6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.1 to 91.9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BBC5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0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9318 to 12673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0075C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7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5.32 to 96.8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E0E2F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7 to 0.4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DBFD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7 to 0.27)</w:t>
            </w:r>
          </w:p>
        </w:tc>
      </w:tr>
      <w:tr w:rsidR="00BF604B" w14:paraId="5AB6F18A" w14:textId="77777777" w:rsidTr="00B46FAD">
        <w:trPr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0467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ACBCB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87 to 50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CB91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EDC8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6 to 51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ED87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1 to 0.7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8360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5 to 0.3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F4A6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16 to 0.58)</w:t>
            </w:r>
          </w:p>
        </w:tc>
      </w:tr>
      <w:tr w:rsidR="00BF604B" w14:paraId="4B639FA3" w14:textId="77777777" w:rsidTr="00B46FAD">
        <w:trPr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A3D8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 - 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FDB4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17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01411 to 427443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26B2D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.01 to 108.2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7A157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30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05764 to 66798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C9062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35 to 123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50B6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8 to 0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FD2E6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5 to 1.19)</w:t>
            </w:r>
          </w:p>
        </w:tc>
      </w:tr>
      <w:tr w:rsidR="00BF604B" w14:paraId="692DA3A9" w14:textId="77777777" w:rsidTr="00B46FAD">
        <w:trPr>
          <w:jc w:val="center"/>
        </w:trPr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CE6E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-Saharan Africa - W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B014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78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21570 to 47900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54D8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.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.3 to 247.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CFA1C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67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32232 to 117610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1E05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.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9.98 to 265.1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9943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8 to 1.4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DFA52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19 to 0.23)</w:t>
            </w:r>
          </w:p>
        </w:tc>
      </w:tr>
      <w:tr w:rsidR="00BF604B" w14:paraId="403FB241" w14:textId="77777777" w:rsidTr="00B46FAD">
        <w:trPr>
          <w:jc w:val="center"/>
        </w:trPr>
        <w:tc>
          <w:tcPr>
            <w:tcW w:w="34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88A3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Bank Reg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F902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688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50326 to 1803592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529D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.95 to 110.2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851BF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68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26285 to 2648250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96FEC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2.06 to 134.03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5886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0.47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F3FF" w14:textId="77777777" w:rsidR="00BF604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1 to 1.04)</w:t>
            </w:r>
          </w:p>
        </w:tc>
      </w:tr>
    </w:tbl>
    <w:p w14:paraId="7340B14B" w14:textId="77777777" w:rsidR="00B46FAD" w:rsidRDefault="00B46FAD" w:rsidP="00B46FAD">
      <w:pPr>
        <w:rPr>
          <w:rFonts w:hint="eastAsia"/>
          <w:lang w:eastAsia="zh-CN"/>
        </w:rPr>
      </w:pPr>
    </w:p>
    <w:sectPr w:rsidR="00B46FAD">
      <w:type w:val="continuous"/>
      <w:pgSz w:w="16848" w:h="11952" w:orient="landscape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F4F82" w14:textId="77777777" w:rsidR="00EF7E02" w:rsidRDefault="00EF7E02" w:rsidP="00B46FAD">
      <w:r>
        <w:separator/>
      </w:r>
    </w:p>
  </w:endnote>
  <w:endnote w:type="continuationSeparator" w:id="0">
    <w:p w14:paraId="22AA9ED4" w14:textId="77777777" w:rsidR="00EF7E02" w:rsidRDefault="00EF7E02" w:rsidP="00B46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AE45B" w14:textId="77777777" w:rsidR="00EF7E02" w:rsidRDefault="00EF7E02" w:rsidP="00B46FAD">
      <w:r>
        <w:separator/>
      </w:r>
    </w:p>
  </w:footnote>
  <w:footnote w:type="continuationSeparator" w:id="0">
    <w:p w14:paraId="5801CF66" w14:textId="77777777" w:rsidR="00EF7E02" w:rsidRDefault="00EF7E02" w:rsidP="00B46F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02204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04B"/>
    <w:rsid w:val="00285BF9"/>
    <w:rsid w:val="008B71F7"/>
    <w:rsid w:val="0093712B"/>
    <w:rsid w:val="009C609A"/>
    <w:rsid w:val="00B46FAD"/>
    <w:rsid w:val="00BF604B"/>
    <w:rsid w:val="00EF7E02"/>
    <w:rsid w:val="0271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CF05C"/>
  <w15:docId w15:val="{24268E0D-6B11-44CD-8E2F-0C0B663C9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table" w:styleId="a5">
    <w:name w:val="Table Professional"/>
    <w:basedOn w:val="a1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paragraph" w:customStyle="1" w:styleId="graphictitle">
    <w:name w:val="graphic title"/>
    <w:basedOn w:val="ImageCaption"/>
    <w:next w:val="a"/>
    <w:qFormat/>
  </w:style>
  <w:style w:type="paragraph" w:customStyle="1" w:styleId="tabletitle">
    <w:name w:val="table title"/>
    <w:basedOn w:val="TableCaption"/>
    <w:next w:val="a"/>
  </w:style>
  <w:style w:type="paragraph" w:styleId="a6">
    <w:name w:val="header"/>
    <w:basedOn w:val="a"/>
    <w:link w:val="a7"/>
    <w:uiPriority w:val="99"/>
    <w:unhideWhenUsed/>
    <w:rsid w:val="00B46F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46FAD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B46F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46FAD"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89</Words>
  <Characters>1359</Characters>
  <Application>Microsoft Office Word</Application>
  <DocSecurity>0</DocSecurity>
  <Lines>151</Lines>
  <Paragraphs>86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畅</dc:creator>
  <cp:lastModifiedBy>畅 李</cp:lastModifiedBy>
  <cp:revision>11</cp:revision>
  <dcterms:created xsi:type="dcterms:W3CDTF">2017-02-28T11:18:00Z</dcterms:created>
  <dcterms:modified xsi:type="dcterms:W3CDTF">2025-06-14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JkM2E5YTVlMmZkZDcyMzk2MDUyYzFiZDU5MzYyMjAiLCJ1c2VySWQiOiIxNjYyNTAwNTk4In0=</vt:lpwstr>
  </property>
  <property fmtid="{D5CDD505-2E9C-101B-9397-08002B2CF9AE}" pid="3" name="KSOProductBuildVer">
    <vt:lpwstr>2052-12.1.0.19302</vt:lpwstr>
  </property>
  <property fmtid="{D5CDD505-2E9C-101B-9397-08002B2CF9AE}" pid="4" name="ICV">
    <vt:lpwstr>41BEC10B7AEC43A2AE2F1F9C19575990_12</vt:lpwstr>
  </property>
</Properties>
</file>